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6C57" w:rsidRDefault="00C30083">
      <w:bookmarkStart w:id="0" w:name="_GoBack"/>
      <w:bookmarkEnd w:id="0"/>
      <w:r w:rsidRPr="00C30083">
        <w:drawing>
          <wp:anchor distT="0" distB="0" distL="114300" distR="114300" simplePos="0" relativeHeight="251666432" behindDoc="0" locked="0" layoutInCell="1" allowOverlap="1" wp14:anchorId="448AD8CD" wp14:editId="1DAC1794">
            <wp:simplePos x="0" y="0"/>
            <wp:positionH relativeFrom="column">
              <wp:posOffset>3940175</wp:posOffset>
            </wp:positionH>
            <wp:positionV relativeFrom="paragraph">
              <wp:posOffset>2133600</wp:posOffset>
            </wp:positionV>
            <wp:extent cx="1560195" cy="1557655"/>
            <wp:effectExtent l="0" t="0" r="1905" b="4445"/>
            <wp:wrapNone/>
            <wp:docPr id="30" name="図 29">
              <a:extLst xmlns:a="http://schemas.openxmlformats.org/drawingml/2006/main">
                <a:ext uri="{FF2B5EF4-FFF2-40B4-BE49-F238E27FC236}">
                  <a16:creationId xmlns="" xmlns:p="http://schemas.openxmlformats.org/presentationml/2006/main" xmlns:a16="http://schemas.microsoft.com/office/drawing/2014/main" xmlns:lc="http://schemas.openxmlformats.org/drawingml/2006/lockedCanvas" id="{20441B90-2573-94B8-31A6-1B3C94506C9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図 29">
                      <a:extLst>
                        <a:ext uri="{FF2B5EF4-FFF2-40B4-BE49-F238E27FC236}">
                          <a16:creationId xmlns="" xmlns:p="http://schemas.openxmlformats.org/presentationml/2006/main" xmlns:a16="http://schemas.microsoft.com/office/drawing/2014/main" xmlns:lc="http://schemas.openxmlformats.org/drawingml/2006/lockedCanvas" id="{20441B90-2573-94B8-31A6-1B3C94506C9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560195" cy="15576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30083">
        <w:drawing>
          <wp:anchor distT="0" distB="0" distL="114300" distR="114300" simplePos="0" relativeHeight="251665408" behindDoc="0" locked="0" layoutInCell="1" allowOverlap="1" wp14:anchorId="54798D21" wp14:editId="56280161">
            <wp:simplePos x="0" y="0"/>
            <wp:positionH relativeFrom="column">
              <wp:posOffset>1948180</wp:posOffset>
            </wp:positionH>
            <wp:positionV relativeFrom="paragraph">
              <wp:posOffset>2141220</wp:posOffset>
            </wp:positionV>
            <wp:extent cx="1560195" cy="1548130"/>
            <wp:effectExtent l="0" t="0" r="1905" b="0"/>
            <wp:wrapNone/>
            <wp:docPr id="24" name="図 17">
              <a:extLst xmlns:a="http://schemas.openxmlformats.org/drawingml/2006/main">
                <a:ext uri="{FF2B5EF4-FFF2-40B4-BE49-F238E27FC236}">
                  <a16:creationId xmlns="" xmlns:p="http://schemas.openxmlformats.org/presentationml/2006/main" xmlns:a16="http://schemas.microsoft.com/office/drawing/2014/main" xmlns:lc="http://schemas.openxmlformats.org/drawingml/2006/lockedCanvas" id="{B32774EF-A8B2-0F95-1E10-315B8EE7F03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図 17">
                      <a:extLst>
                        <a:ext uri="{FF2B5EF4-FFF2-40B4-BE49-F238E27FC236}">
                          <a16:creationId xmlns="" xmlns:p="http://schemas.openxmlformats.org/presentationml/2006/main" xmlns:a16="http://schemas.microsoft.com/office/drawing/2014/main" xmlns:lc="http://schemas.openxmlformats.org/drawingml/2006/lockedCanvas" id="{B32774EF-A8B2-0F95-1E10-315B8EE7F03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560195" cy="15481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30083">
        <w:drawing>
          <wp:anchor distT="0" distB="0" distL="114300" distR="114300" simplePos="0" relativeHeight="251664384" behindDoc="0" locked="0" layoutInCell="1" allowOverlap="1" wp14:anchorId="269BB57F" wp14:editId="3E8E9A22">
            <wp:simplePos x="0" y="0"/>
            <wp:positionH relativeFrom="column">
              <wp:posOffset>-48260</wp:posOffset>
            </wp:positionH>
            <wp:positionV relativeFrom="paragraph">
              <wp:posOffset>2148205</wp:posOffset>
            </wp:positionV>
            <wp:extent cx="1555750" cy="1552575"/>
            <wp:effectExtent l="0" t="0" r="6350" b="9525"/>
            <wp:wrapNone/>
            <wp:docPr id="23" name="図 8">
              <a:extLst xmlns:a="http://schemas.openxmlformats.org/drawingml/2006/main">
                <a:ext uri="{FF2B5EF4-FFF2-40B4-BE49-F238E27FC236}">
                  <a16:creationId xmlns="" xmlns:p="http://schemas.openxmlformats.org/presentationml/2006/main" xmlns:a16="http://schemas.microsoft.com/office/drawing/2014/main" xmlns:lc="http://schemas.openxmlformats.org/drawingml/2006/lockedCanvas" id="{0E1431E0-E13E-3901-159A-6D0B0F53646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図 8">
                      <a:extLst>
                        <a:ext uri="{FF2B5EF4-FFF2-40B4-BE49-F238E27FC236}">
                          <a16:creationId xmlns="" xmlns:p="http://schemas.openxmlformats.org/presentationml/2006/main" xmlns:a16="http://schemas.microsoft.com/office/drawing/2014/main" xmlns:lc="http://schemas.openxmlformats.org/drawingml/2006/lockedCanvas" id="{0E1431E0-E13E-3901-159A-6D0B0F53646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555750" cy="1552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30083">
        <w:drawing>
          <wp:anchor distT="0" distB="0" distL="114300" distR="114300" simplePos="0" relativeHeight="251663360" behindDoc="0" locked="0" layoutInCell="1" allowOverlap="1" wp14:anchorId="7571FE56" wp14:editId="3137282C">
            <wp:simplePos x="0" y="0"/>
            <wp:positionH relativeFrom="column">
              <wp:posOffset>1939925</wp:posOffset>
            </wp:positionH>
            <wp:positionV relativeFrom="paragraph">
              <wp:posOffset>349885</wp:posOffset>
            </wp:positionV>
            <wp:extent cx="1576705" cy="1558925"/>
            <wp:effectExtent l="0" t="0" r="4445" b="3175"/>
            <wp:wrapNone/>
            <wp:docPr id="22" name="図 5">
              <a:extLst xmlns:a="http://schemas.openxmlformats.org/drawingml/2006/main">
                <a:ext uri="{FF2B5EF4-FFF2-40B4-BE49-F238E27FC236}">
                  <a16:creationId xmlns="" xmlns:p="http://schemas.openxmlformats.org/presentationml/2006/main" xmlns:a16="http://schemas.microsoft.com/office/drawing/2014/main" xmlns:lc="http://schemas.openxmlformats.org/drawingml/2006/lockedCanvas" id="{B4013362-400D-CCA9-662B-FEEB385BCF8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5">
                      <a:extLst>
                        <a:ext uri="{FF2B5EF4-FFF2-40B4-BE49-F238E27FC236}">
                          <a16:creationId xmlns="" xmlns:p="http://schemas.openxmlformats.org/presentationml/2006/main" xmlns:a16="http://schemas.microsoft.com/office/drawing/2014/main" xmlns:lc="http://schemas.openxmlformats.org/drawingml/2006/lockedCanvas" id="{B4013362-400D-CCA9-662B-FEEB385BCF8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576705" cy="1558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30083">
        <w:drawing>
          <wp:anchor distT="0" distB="0" distL="114300" distR="114300" simplePos="0" relativeHeight="251662336" behindDoc="0" locked="0" layoutInCell="1" allowOverlap="1" wp14:anchorId="395BEC3C" wp14:editId="16829909">
            <wp:simplePos x="0" y="0"/>
            <wp:positionH relativeFrom="column">
              <wp:posOffset>3940175</wp:posOffset>
            </wp:positionH>
            <wp:positionV relativeFrom="paragraph">
              <wp:posOffset>330835</wp:posOffset>
            </wp:positionV>
            <wp:extent cx="1601470" cy="1577340"/>
            <wp:effectExtent l="0" t="0" r="0" b="3810"/>
            <wp:wrapNone/>
            <wp:docPr id="21" name="図 2">
              <a:extLst xmlns:a="http://schemas.openxmlformats.org/drawingml/2006/main">
                <a:ext uri="{FF2B5EF4-FFF2-40B4-BE49-F238E27FC236}">
                  <a16:creationId xmlns="" xmlns:p="http://schemas.openxmlformats.org/presentationml/2006/main" xmlns:a16="http://schemas.microsoft.com/office/drawing/2014/main" xmlns:lc="http://schemas.openxmlformats.org/drawingml/2006/lockedCanvas" id="{B070394B-FEE0-0B10-DE2C-E27A967167D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2">
                      <a:extLst>
                        <a:ext uri="{FF2B5EF4-FFF2-40B4-BE49-F238E27FC236}">
                          <a16:creationId xmlns="" xmlns:p="http://schemas.openxmlformats.org/presentationml/2006/main" xmlns:a16="http://schemas.microsoft.com/office/drawing/2014/main" xmlns:lc="http://schemas.openxmlformats.org/drawingml/2006/lockedCanvas" id="{B070394B-FEE0-0B10-DE2C-E27A967167D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601470" cy="15773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30083"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4C15FDA" wp14:editId="69871D03">
                <wp:simplePos x="0" y="0"/>
                <wp:positionH relativeFrom="column">
                  <wp:posOffset>-305435</wp:posOffset>
                </wp:positionH>
                <wp:positionV relativeFrom="paragraph">
                  <wp:posOffset>4171315</wp:posOffset>
                </wp:positionV>
                <wp:extent cx="5901055" cy="2123440"/>
                <wp:effectExtent l="0" t="0" r="0" b="0"/>
                <wp:wrapNone/>
                <wp:docPr id="35" name="テキスト ボックス 34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B51A8AEC-FA3C-CACB-2BEA-45520D78594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1055" cy="21234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30083" w:rsidRDefault="00C30083" w:rsidP="00C3008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eastAsia="Yu Mincho"/>
                                <w:b/>
                                <w:bCs/>
                                <w:color w:val="000000" w:themeColor="text1"/>
                                <w:kern w:val="2"/>
                              </w:rPr>
                              <w:t>Additional file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5 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Concentration versus time, goodness-of-fit plots of the PPK final model, and a visual predictive check for the final model.</w:t>
                            </w:r>
                            <w:proofErr w:type="gramEnd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</w:p>
                          <w:p w:rsidR="00C30083" w:rsidRDefault="00C30083" w:rsidP="00C3008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A) Concentration versus time profiles of MPA after administration. B–E) Goodness-of-fit plots of the final model. B) Scatter plots of observed concentrations versus individual predicted concentrations. C) Observed concentrations versus population-predicted concentrations. D) Conditional weighted residuals versus time since the dose. E) Conditional weighted residuals versus population-predicted concentrations. F) Prediction-corrected visual predictive check for the final model, where blue circles indicate observed concentrations, red lines represent the observed median and observed 5% and 95% quantiles, and shaded regions indicate 90%CIs for the simulations (orange regions indicate median, while blue regions indicate the 5% and 95% quantiles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34" o:spid="_x0000_s1026" type="#_x0000_t202" style="position:absolute;margin-left:-24.05pt;margin-top:328.45pt;width:464.65pt;height:167.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" filled="f" stroked="f">
                <v:textbox style="mso-fit-shape-to-text:t">
                  <w:txbxContent>
                    <w:p w:rsidR="00C30083" w:rsidRDefault="00C30083" w:rsidP="00C30083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rFonts w:eastAsia="Yu Mincho"/>
                          <w:b/>
                          <w:bCs/>
                          <w:color w:val="000000" w:themeColor="text1"/>
                          <w:kern w:val="2"/>
                        </w:rPr>
                        <w:t>Additional file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 5 </w:t>
                      </w:r>
                      <w:r>
                        <w:rPr>
                          <w:color w:val="000000" w:themeColor="text1"/>
                          <w:kern w:val="24"/>
                        </w:rPr>
                        <w:t>Concentration versus time, goodness-of-fit plots of the PPK final model, and a visual predictive check for the final model.</w:t>
                      </w:r>
                      <w:proofErr w:type="gramEnd"/>
                      <w:r>
                        <w:rPr>
                          <w:color w:val="000000" w:themeColor="text1"/>
                          <w:kern w:val="24"/>
                        </w:rPr>
                        <w:t xml:space="preserve"> </w:t>
                      </w:r>
                    </w:p>
                    <w:p w:rsidR="00C30083" w:rsidRDefault="00C30083" w:rsidP="00C3008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</w:rPr>
                        <w:t>A) Concentration versus time profiles of MPA after administration. B–E) Goodness-of-fit plots of the final model. B) Scatter plots of observed concentrations versus individual predicted concentrations. C) Observed concentrations versus population-predicted concentrations. D) Conditional weighted residuals versus time since the dose. E) Conditional weighted residuals versus population-predicted concentrations. F) Prediction-corrected visual predictive check for the final model, where blue circles indicate observed concentrations, red lines represent the observed median and observed 5% and 95% quantiles, and shaded regions indicate 90%CIs for the simulations (orange regions indicate median, while blue regions indicate the 5% and 95% quantiles)</w:t>
                      </w:r>
                    </w:p>
                  </w:txbxContent>
                </v:textbox>
              </v:shape>
            </w:pict>
          </mc:Fallback>
        </mc:AlternateContent>
      </w:r>
      <w:r w:rsidRPr="00C30083">
        <w:drawing>
          <wp:anchor distT="0" distB="0" distL="114300" distR="114300" simplePos="0" relativeHeight="251660288" behindDoc="0" locked="0" layoutInCell="1" allowOverlap="1" wp14:anchorId="22E4C9F2" wp14:editId="3E24072E">
            <wp:simplePos x="0" y="0"/>
            <wp:positionH relativeFrom="column">
              <wp:posOffset>-67945</wp:posOffset>
            </wp:positionH>
            <wp:positionV relativeFrom="paragraph">
              <wp:posOffset>349885</wp:posOffset>
            </wp:positionV>
            <wp:extent cx="1601470" cy="1589405"/>
            <wp:effectExtent l="0" t="0" r="0" b="0"/>
            <wp:wrapNone/>
            <wp:docPr id="1" name="図 16">
              <a:extLst xmlns:a="http://schemas.openxmlformats.org/drawingml/2006/main">
                <a:ext uri="{FF2B5EF4-FFF2-40B4-BE49-F238E27FC236}">
                  <a16:creationId xmlns="" xmlns:p="http://schemas.openxmlformats.org/presentationml/2006/main" xmlns:a16="http://schemas.microsoft.com/office/drawing/2014/main" xmlns:lc="http://schemas.openxmlformats.org/drawingml/2006/lockedCanvas" id="{D80B9485-7E6D-A514-2304-A3FCFD44C1C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図 16">
                      <a:extLst>
                        <a:ext uri="{FF2B5EF4-FFF2-40B4-BE49-F238E27FC236}">
                          <a16:creationId xmlns="" xmlns:p="http://schemas.openxmlformats.org/presentationml/2006/main" xmlns:a16="http://schemas.microsoft.com/office/drawing/2014/main" xmlns:lc="http://schemas.openxmlformats.org/drawingml/2006/lockedCanvas" id="{D80B9485-7E6D-A514-2304-A3FCFD44C1C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601470" cy="15894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30083"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39534AB" wp14:editId="7E126620">
                <wp:simplePos x="0" y="0"/>
                <wp:positionH relativeFrom="column">
                  <wp:posOffset>-318443</wp:posOffset>
                </wp:positionH>
                <wp:positionV relativeFrom="paragraph">
                  <wp:posOffset>106680</wp:posOffset>
                </wp:positionV>
                <wp:extent cx="5868860" cy="3803483"/>
                <wp:effectExtent l="0" t="0" r="0" b="0"/>
                <wp:wrapNone/>
                <wp:docPr id="4" name="グループ化 3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7EF8B51D-6A84-42C6-849B-1D31DD1BEB0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68860" cy="3803483"/>
                          <a:chOff x="0" y="0"/>
                          <a:chExt cx="5868860" cy="3803483"/>
                        </a:xfrm>
                      </wpg:grpSpPr>
                      <wps:wsp>
                        <wps:cNvPr id="2" name="テキスト ボックス 7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3EAB4BCD-1AE9-4D71-8388-A5BCF22C3349}"/>
                            </a:ext>
                          </a:extLst>
                        </wps:cNvPr>
                        <wps:cNvSpPr txBox="1"/>
                        <wps:spPr>
                          <a:xfrm>
                            <a:off x="4349305" y="1785234"/>
                            <a:ext cx="1519555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30083" w:rsidRDefault="00C30083" w:rsidP="00C3008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Population predictions (</w:t>
                              </w:r>
                              <w:proofErr w:type="spellStart"/>
                              <w:r>
                                <w:rPr>
                                  <w:color w:val="333333"/>
                                  <w:kern w:val="24"/>
                                  <w:sz w:val="16"/>
                                  <w:szCs w:val="16"/>
                                </w:rPr>
                                <w:t>μg</w:t>
                              </w:r>
                              <w:proofErr w:type="spellEnd"/>
                              <w:r>
                                <w:rPr>
                                  <w:color w:val="333333"/>
                                  <w:kern w:val="24"/>
                                  <w:sz w:val="16"/>
                                  <w:szCs w:val="16"/>
                                </w:rPr>
                                <w:t>/mL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" name="テキスト ボックス 9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0825F95A-4317-4991-BD17-B52032D5621C}"/>
                            </a:ext>
                          </a:extLst>
                        </wps:cNvPr>
                        <wps:cNvSpPr txBox="1"/>
                        <wps:spPr>
                          <a:xfrm>
                            <a:off x="2349713" y="1788793"/>
                            <a:ext cx="152146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30083" w:rsidRDefault="00C30083" w:rsidP="00C3008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Individual predictions (</w:t>
                              </w:r>
                              <w:proofErr w:type="spellStart"/>
                              <w:r>
                                <w:rPr>
                                  <w:color w:val="333333"/>
                                  <w:kern w:val="24"/>
                                  <w:sz w:val="16"/>
                                  <w:szCs w:val="16"/>
                                </w:rPr>
                                <w:t>μg</w:t>
                              </w:r>
                              <w:proofErr w:type="spellEnd"/>
                              <w:r>
                                <w:rPr>
                                  <w:color w:val="333333"/>
                                  <w:kern w:val="24"/>
                                  <w:sz w:val="16"/>
                                  <w:szCs w:val="16"/>
                                </w:rPr>
                                <w:t>/mL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" name="テキスト ボックス 11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6F78192F-AF8C-4AB4-B1CE-097866A1120D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1510809" y="799085"/>
                            <a:ext cx="1229995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30083" w:rsidRDefault="00C30083" w:rsidP="00C3008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Observations  (</w:t>
                              </w:r>
                              <w:proofErr w:type="spellStart"/>
                              <w:proofErr w:type="gramEnd"/>
                              <w:r>
                                <w:rPr>
                                  <w:color w:val="333333"/>
                                  <w:kern w:val="24"/>
                                  <w:sz w:val="16"/>
                                  <w:szCs w:val="16"/>
                                </w:rPr>
                                <w:t>μg</w:t>
                              </w:r>
                              <w:proofErr w:type="spellEnd"/>
                              <w:r>
                                <w:rPr>
                                  <w:color w:val="333333"/>
                                  <w:kern w:val="24"/>
                                  <w:sz w:val="16"/>
                                  <w:szCs w:val="16"/>
                                </w:rPr>
                                <w:t>/mL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" name="テキスト ボックス 12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76B47C40-0F08-4F2B-8E8A-09D2414BFA6A}"/>
                            </a:ext>
                          </a:extLst>
                        </wps:cNvPr>
                        <wps:cNvSpPr txBox="1"/>
                        <wps:spPr>
                          <a:xfrm>
                            <a:off x="443571" y="3590884"/>
                            <a:ext cx="1303655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30083" w:rsidRDefault="00C30083" w:rsidP="00C3008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Time since the dose (h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" name="テキスト ボックス 13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087713CB-BE76-4A45-9FEB-8B7736C84FE8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-607660" y="2639175"/>
                            <a:ext cx="151511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30083" w:rsidRDefault="00C30083" w:rsidP="00C3008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Conditional weighted residual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" name="テキスト ボックス 14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2D11ABB0-E7EB-495F-948C-C3E8458723ED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1325267" y="2565496"/>
                            <a:ext cx="167513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30083" w:rsidRDefault="00C30083" w:rsidP="00C3008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Conditional weighted residual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" name="テキスト ボックス 19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0945B052-8377-4AED-A1AD-2DE85F068975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3267678" y="2572747"/>
                            <a:ext cx="1774825" cy="2082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:rsidR="00C30083" w:rsidRDefault="00C30083" w:rsidP="00C3008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333333"/>
                                  <w:kern w:val="24"/>
                                  <w:sz w:val="16"/>
                                  <w:szCs w:val="16"/>
                                </w:rPr>
                                <w:t>Prediction-corrected observations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0" name="テキスト ボックス 20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1C88E82B-CEA7-4EF0-8B82-15B8C2D38573}"/>
                            </a:ext>
                          </a:extLst>
                        </wps:cNvPr>
                        <wps:cNvSpPr txBox="1"/>
                        <wps:spPr>
                          <a:xfrm>
                            <a:off x="1982027" y="0"/>
                            <a:ext cx="259080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30083" w:rsidRDefault="00C30083" w:rsidP="00C3008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-1394329600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" name="テキスト ボックス 21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7F41BCAC-5EAB-434C-B344-E70DD7549450}"/>
                            </a:ext>
                          </a:extLst>
                        </wps:cNvPr>
                        <wps:cNvSpPr txBox="1"/>
                        <wps:spPr>
                          <a:xfrm>
                            <a:off x="4027265" y="0"/>
                            <a:ext cx="259080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30083" w:rsidRDefault="00C30083" w:rsidP="00C3008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-1394329599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" name="テキスト ボックス 22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1C88E82B-CEA7-4EF0-8B82-15B8C2D38573}"/>
                            </a:ext>
                          </a:extLst>
                        </wps:cNvPr>
                        <wps:cNvSpPr txBox="1"/>
                        <wps:spPr>
                          <a:xfrm>
                            <a:off x="13570" y="1826606"/>
                            <a:ext cx="342900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30083" w:rsidRDefault="00C30083" w:rsidP="00C3008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-1394329598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" name="テキスト ボックス 23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7F41BCAC-5EAB-434C-B344-E70DD7549450}"/>
                            </a:ext>
                          </a:extLst>
                        </wps:cNvPr>
                        <wps:cNvSpPr txBox="1"/>
                        <wps:spPr>
                          <a:xfrm>
                            <a:off x="2030891" y="1826606"/>
                            <a:ext cx="259080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30083" w:rsidRDefault="00C30083" w:rsidP="00C3008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-1394329597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" name="テキスト ボックス 24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7F41BCAC-5EAB-434C-B344-E70DD7549450}"/>
                            </a:ext>
                          </a:extLst>
                        </wps:cNvPr>
                        <wps:cNvSpPr txBox="1"/>
                        <wps:spPr>
                          <a:xfrm>
                            <a:off x="4023535" y="1826606"/>
                            <a:ext cx="259080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30083" w:rsidRDefault="00C30083" w:rsidP="00C3008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-1394329596"/>
                                </w:rPr>
                                <w:t>F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" name="テキスト ボックス 25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76B47C40-0F08-4F2B-8E8A-09D2414BFA6A}"/>
                            </a:ext>
                          </a:extLst>
                        </wps:cNvPr>
                        <wps:cNvSpPr txBox="1"/>
                        <wps:spPr>
                          <a:xfrm>
                            <a:off x="4459360" y="3590884"/>
                            <a:ext cx="1303655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30083" w:rsidRDefault="00C30083" w:rsidP="00C3008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Time since the dose (h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" name="テキスト ボックス 26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6F78192F-AF8C-4AB4-B1CE-097866A1120D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3539833" y="789560"/>
                            <a:ext cx="122936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30083" w:rsidRDefault="00C30083" w:rsidP="00C3008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Observations  (</w:t>
                              </w:r>
                              <w:proofErr w:type="spellStart"/>
                              <w:proofErr w:type="gramEnd"/>
                              <w:r>
                                <w:rPr>
                                  <w:color w:val="333333"/>
                                  <w:kern w:val="24"/>
                                  <w:sz w:val="16"/>
                                  <w:szCs w:val="16"/>
                                </w:rPr>
                                <w:t>μg</w:t>
                              </w:r>
                              <w:proofErr w:type="spellEnd"/>
                              <w:r>
                                <w:rPr>
                                  <w:color w:val="333333"/>
                                  <w:kern w:val="24"/>
                                  <w:sz w:val="16"/>
                                  <w:szCs w:val="16"/>
                                </w:rPr>
                                <w:t>/mL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" name="テキスト ボックス 27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3EAB4BCD-1AE9-4D71-8388-A5BCF22C3349}"/>
                            </a:ext>
                          </a:extLst>
                        </wps:cNvPr>
                        <wps:cNvSpPr txBox="1"/>
                        <wps:spPr>
                          <a:xfrm>
                            <a:off x="2385826" y="3595203"/>
                            <a:ext cx="1519555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30083" w:rsidRDefault="00C30083" w:rsidP="00C3008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Population predictions (</w:t>
                              </w:r>
                              <w:proofErr w:type="spellStart"/>
                              <w:r>
                                <w:rPr>
                                  <w:color w:val="333333"/>
                                  <w:kern w:val="24"/>
                                  <w:sz w:val="16"/>
                                  <w:szCs w:val="16"/>
                                </w:rPr>
                                <w:t>μg</w:t>
                              </w:r>
                              <w:proofErr w:type="spellEnd"/>
                              <w:r>
                                <w:rPr>
                                  <w:color w:val="333333"/>
                                  <w:kern w:val="24"/>
                                  <w:sz w:val="16"/>
                                  <w:szCs w:val="16"/>
                                </w:rPr>
                                <w:t>/mL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8" name="テキスト ボックス 30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3E2D24A2-51DE-4C78-A66C-1C7926E3D31D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-439853" y="863664"/>
                            <a:ext cx="1169670" cy="2082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:rsidR="00C30083" w:rsidRDefault="00C30083" w:rsidP="00C3008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333333"/>
                                  <w:kern w:val="24"/>
                                  <w:sz w:val="16"/>
                                  <w:szCs w:val="16"/>
                                </w:rPr>
                                <w:t>Concentration (</w:t>
                              </w:r>
                              <w:proofErr w:type="spellStart"/>
                              <w:r>
                                <w:rPr>
                                  <w:color w:val="333333"/>
                                  <w:kern w:val="24"/>
                                  <w:sz w:val="16"/>
                                  <w:szCs w:val="16"/>
                                </w:rPr>
                                <w:t>μg</w:t>
                              </w:r>
                              <w:proofErr w:type="spellEnd"/>
                              <w:r>
                                <w:rPr>
                                  <w:color w:val="333333"/>
                                  <w:kern w:val="24"/>
                                  <w:sz w:val="16"/>
                                  <w:szCs w:val="16"/>
                                </w:rPr>
                                <w:t>/mL)</w:t>
                              </w:r>
                              <w:r>
                                <w:rPr>
                                  <w:color w:val="333333"/>
                                  <w:kern w:val="24"/>
                                  <w:sz w:val="16"/>
                                  <w:szCs w:val="16"/>
                                  <w:lang w:eastAsia="ja-JP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9" name="テキスト ボックス 31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76B47C40-0F08-4F2B-8E8A-09D2414BFA6A}"/>
                            </a:ext>
                          </a:extLst>
                        </wps:cNvPr>
                        <wps:cNvSpPr txBox="1"/>
                        <wps:spPr>
                          <a:xfrm>
                            <a:off x="460371" y="1795296"/>
                            <a:ext cx="130429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30083" w:rsidRDefault="00C30083" w:rsidP="00C3008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Time since the dose (h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0" name="テキスト ボックス 32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1C88E82B-CEA7-4EF0-8B82-15B8C2D38573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0"/>
                            <a:ext cx="258445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30083" w:rsidRDefault="00C30083" w:rsidP="00C3008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-1394329595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グループ化 3" o:spid="_x0000_s1027" style="position:absolute;margin-left:-25.05pt;margin-top:8.4pt;width:462.1pt;height:299.5pt;z-index:251659264" coordsize="58688,380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">
                <v:shape id="テキスト ボックス 7" o:spid="_x0000_s1028" type="#_x0000_t202" style="position:absolute;left:43493;top:17852;width:15195;height:20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K6z+8EA&#10;AADaAAAADwAAAGRycy9kb3ducmV2LnhtbESPQWvCQBSE70L/w/IEb7pRqJTUNQTbggcv2vT+yL5m&#10;Q7NvQ/bVxH/vCoUeh5n5htkVk+/UlYbYBjawXmWgiOtgW24MVJ8fyxdQUZAtdoHJwI0iFPun2Q5z&#10;G0Y+0/UijUoQjjkacCJ9rnWsHXmMq9ATJ+87DB4lyaHRdsAxwX2nN1m21R5bTgsOezo4qn8uv96A&#10;iC3Xt+rdx+PXdHobXVY/Y2XMYj6Vr6CEJvkP/7WP1sAGHlfSDdD7O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Sus/vBAAAA2gAAAA8AAAAAAAAAAAAAAAAAmAIAAGRycy9kb3du&#10;cmV2LnhtbFBLBQYAAAAABAAEAPUAAACGAwAAAAA=&#10;" filled="f" stroked="f">
                  <v:textbox style="mso-fit-shape-to-text:t">
                    <w:txbxContent>
                      <w:p w:rsidR="00C30083" w:rsidRDefault="00C30083" w:rsidP="00C3008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Population predictions (</w:t>
                        </w:r>
                        <w:proofErr w:type="spellStart"/>
                        <w:r>
                          <w:rPr>
                            <w:color w:val="333333"/>
                            <w:kern w:val="24"/>
                            <w:sz w:val="16"/>
                            <w:szCs w:val="16"/>
                          </w:rPr>
                          <w:t>μg</w:t>
                        </w:r>
                        <w:proofErr w:type="spellEnd"/>
                        <w:r>
                          <w:rPr>
                            <w:color w:val="333333"/>
                            <w:kern w:val="24"/>
                            <w:sz w:val="16"/>
                            <w:szCs w:val="16"/>
                          </w:rPr>
                          <w:t>/mL</w:t>
                        </w:r>
                        <w:r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shape>
                <v:shape id="テキスト ボックス 9" o:spid="_x0000_s1029" type="#_x0000_t202" style="position:absolute;left:23497;top:17887;width:15214;height:20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+IWYMEA&#10;AADaAAAADwAAAGRycy9kb3ducmV2LnhtbESPT2vCQBTE7wW/w/IEb3VjpaVEVxH/gIdeauP9kX1m&#10;g9m3Iftq4rd3hUKPw8z8hlmuB9+oG3WxDmxgNs1AEZfB1lwZKH4Or5+goiBbbAKTgTtFWK9GL0vM&#10;bej5m24nqVSCcMzRgBNpc61j6chjnIaWOHmX0HmUJLtK2w77BPeNfsuyD+2x5rTgsKWto/J6+vUG&#10;ROxmdi/2Ph7Pw9eud1n5joUxk/GwWYASGuQ//Nc+WgNz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viFmDBAAAA2gAAAA8AAAAAAAAAAAAAAAAAmAIAAGRycy9kb3du&#10;cmV2LnhtbFBLBQYAAAAABAAEAPUAAACGAwAAAAA=&#10;" filled="f" stroked="f">
                  <v:textbox style="mso-fit-shape-to-text:t">
                    <w:txbxContent>
                      <w:p w:rsidR="00C30083" w:rsidRDefault="00C30083" w:rsidP="00C3008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Individual predictions (</w:t>
                        </w:r>
                        <w:proofErr w:type="spellStart"/>
                        <w:r>
                          <w:rPr>
                            <w:color w:val="333333"/>
                            <w:kern w:val="24"/>
                            <w:sz w:val="16"/>
                            <w:szCs w:val="16"/>
                          </w:rPr>
                          <w:t>μg</w:t>
                        </w:r>
                        <w:proofErr w:type="spellEnd"/>
                        <w:r>
                          <w:rPr>
                            <w:color w:val="333333"/>
                            <w:kern w:val="24"/>
                            <w:sz w:val="16"/>
                            <w:szCs w:val="16"/>
                          </w:rPr>
                          <w:t>/mL</w:t>
                        </w:r>
                        <w:r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shape>
                <v:shape id="テキスト ボックス 11" o:spid="_x0000_s1030" type="#_x0000_t202" style="position:absolute;left:15108;top:7990;width:12300;height:2083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94Pq8AA&#10;AADaAAAADwAAAGRycy9kb3ducmV2LnhtbESPQYvCMBSE7wv+h/AEL4umKopUo4ggiBdR6/3ZPNti&#10;81KaWKu/3ggLexxm5htmsWpNKRqqXWFZwXAQgSBOrS44U5Cct/0ZCOeRNZaWScGLHKyWnZ8Fxto+&#10;+UjNyWciQNjFqCD3voqldGlOBt3AVsTBu9naoA+yzqSu8RngppSjKJpKgwWHhRwr2uSU3k8Po+D3&#10;tklel709vKeGksm10cU48Ur1uu16DsJT6//Df+2dVjCB75VwA+Ty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94Pq8AAAADaAAAADwAAAAAAAAAAAAAAAACYAgAAZHJzL2Rvd25y&#10;ZXYueG1sUEsFBgAAAAAEAAQA9QAAAIUDAAAAAA==&#10;" filled="f" stroked="f">
                  <v:textbox style="mso-fit-shape-to-text:t">
                    <w:txbxContent>
                      <w:p w:rsidR="00C30083" w:rsidRDefault="00C30083" w:rsidP="00C30083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Observations  (</w:t>
                        </w:r>
                        <w:proofErr w:type="spellStart"/>
                        <w:proofErr w:type="gramEnd"/>
                        <w:r>
                          <w:rPr>
                            <w:color w:val="333333"/>
                            <w:kern w:val="24"/>
                            <w:sz w:val="16"/>
                            <w:szCs w:val="16"/>
                          </w:rPr>
                          <w:t>μg</w:t>
                        </w:r>
                        <w:proofErr w:type="spellEnd"/>
                        <w:r>
                          <w:rPr>
                            <w:color w:val="333333"/>
                            <w:kern w:val="24"/>
                            <w:sz w:val="16"/>
                            <w:szCs w:val="16"/>
                          </w:rPr>
                          <w:t>/mL</w:t>
                        </w:r>
                        <w:r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shape>
                <v:shape id="テキスト ボックス 12" o:spid="_x0000_s1031" type="#_x0000_t202" style="position:absolute;left:4435;top:35908;width:13037;height:20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5W1+MEA&#10;AADaAAAADwAAAGRycy9kb3ducmV2LnhtbESPQWvCQBSE70L/w/KE3nRjoSKpawi2BQ9equn9kX3N&#10;hmbfhuyrif/eFYQeh5n5htkWk+/UhYbYBjawWmagiOtgW24MVOfPxQZUFGSLXWAycKUIxe5ptsXc&#10;hpG/6HKSRiUIxxwNOJE+1zrWjjzGZeiJk/cTBo+S5NBoO+CY4L7TL1m21h5bTgsOe9o7qn9Pf96A&#10;iC1X1+rDx8P3dHwfXVa/YmXM83wq30AJTfIffrQP1sAa7lfSDdC7G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uVtfjBAAAA2gAAAA8AAAAAAAAAAAAAAAAAmAIAAGRycy9kb3du&#10;cmV2LnhtbFBLBQYAAAAABAAEAPUAAACGAwAAAAA=&#10;" filled="f" stroked="f">
                  <v:textbox style="mso-fit-shape-to-text:t">
                    <w:txbxContent>
                      <w:p w:rsidR="00C30083" w:rsidRDefault="00C30083" w:rsidP="00C3008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Time since the dose (h)</w:t>
                        </w:r>
                      </w:p>
                    </w:txbxContent>
                  </v:textbox>
                </v:shape>
                <v:shape id="テキスト ボックス 13" o:spid="_x0000_s1032" type="#_x0000_t202" style="position:absolute;left:-6077;top:26391;width:15151;height:2083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EA0R8MA&#10;AADaAAAADwAAAGRycy9kb3ducmV2LnhtbESPW2vCQBSE34X+h+UU+iLNxhatpK4igiB9KWp8P2ZP&#10;LjR7NmTXXPz13ULBx2FmvmFWm8HUoqPWVZYVzKIYBHFmdcWFgvS8f12CcB5ZY22ZFIzkYLN+mqww&#10;0bbnI3UnX4gAYZeggtL7JpHSZSUZdJFtiIOX29agD7ItpG6xD3BTy7c4XkiDFYeFEhvalZT9nG5G&#10;wTTfpePly37fF4bS+bXT1XvqlXp5HrafIDwN/hH+bx+0gg/4uxJugFz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EA0R8MAAADaAAAADwAAAAAAAAAAAAAAAACYAgAAZHJzL2Rv&#10;d25yZXYueG1sUEsFBgAAAAAEAAQA9QAAAIgDAAAAAA==&#10;" filled="f" stroked="f">
                  <v:textbox style="mso-fit-shape-to-text:t">
                    <w:txbxContent>
                      <w:p w:rsidR="00C30083" w:rsidRDefault="00C30083" w:rsidP="00C3008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Conditional weighted residuals</w:t>
                        </w:r>
                      </w:p>
                    </w:txbxContent>
                  </v:textbox>
                </v:shape>
                <v:shape id="テキスト ボックス 14" o:spid="_x0000_s1033" type="#_x0000_t202" style="position:absolute;left:13252;top:25654;width:16752;height:2083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d+gNb8A&#10;AADaAAAADwAAAGRycy9kb3ducmV2LnhtbERPTYvCMBC9C/6HMIIXWVNdLNJtKiII4mVZrffZZmzL&#10;NpPSxFr99eaw4PHxvtPNYBrRU+dqywoW8wgEcWF1zaWC/Lz/WINwHlljY5kUPMjBJhuPUky0vfMP&#10;9SdfihDCLkEFlfdtIqUrKjLo5rYlDtzVdgZ9gF0pdYf3EG4auYyiWBqsOTRU2NKuouLvdDMKZtdd&#10;/rgc7fczNpSvfntdf+Zeqelk2H6B8DT4t/jffdAKwtZwJdwAmb0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R36A1vwAAANoAAAAPAAAAAAAAAAAAAAAAAJgCAABkcnMvZG93bnJl&#10;di54bWxQSwUGAAAAAAQABAD1AAAAhAMAAAAA&#10;" filled="f" stroked="f">
                  <v:textbox style="mso-fit-shape-to-text:t">
                    <w:txbxContent>
                      <w:p w:rsidR="00C30083" w:rsidRDefault="00C30083" w:rsidP="00C3008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Conditional weighted residuals</w:t>
                        </w:r>
                      </w:p>
                    </w:txbxContent>
                  </v:textbox>
                </v:shape>
                <v:shape id="テキスト ボックス 19" o:spid="_x0000_s1034" type="#_x0000_t202" style="position:absolute;left:32677;top:25726;width:17748;height:2083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LIhNcIA&#10;AADaAAAADwAAAGRycy9kb3ducmV2LnhtbESPUWvCQBCE3wv9D8cKfasXW5E2eooUCkIexNgfsM2u&#10;uWBuL81dTfrve4Lg4zAz3zCrzehadeE+NF4MzKYZKJbKUyO1ga/j5/MbqBBRCFsvbOCPA2zWjw8r&#10;zMkPcuBLGWuVIBJyNGBj7HKtQ2XZYZj6jiV5J987jEn2taYehwR3rX7JsoV22EhasNjxh+XqXP46&#10;A7Q/FLvZ63yxHWJJxU9B33ZOxjxNxu0SVOQx3sO39o4MvMP1SroBev0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wsiE1wgAAANoAAAAPAAAAAAAAAAAAAAAAAJgCAABkcnMvZG93&#10;bnJldi54bWxQSwUGAAAAAAQABAD1AAAAhwMAAAAA&#10;" fillcolor="white [3212]" stroked="f">
                  <v:textbox style="mso-fit-shape-to-text:t">
                    <w:txbxContent>
                      <w:p w:rsidR="00C30083" w:rsidRDefault="00C30083" w:rsidP="00C3008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333333"/>
                            <w:kern w:val="24"/>
                            <w:sz w:val="16"/>
                            <w:szCs w:val="16"/>
                          </w:rPr>
                          <w:t>Prediction-corrected observations</w:t>
                        </w:r>
                      </w:p>
                    </w:txbxContent>
                  </v:textbox>
                </v:shape>
                <v:shape id="テキスト ボックス 20" o:spid="_x0000_s1035" type="#_x0000_t202" style="position:absolute;left:19820;width:2591;height:29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NnOMIA&#10;AADbAAAADwAAAGRycy9kb3ducmV2LnhtbESPQWvDMAyF74P9B6PCbqvTwcrI6pbSddDDLu2yu4jV&#10;ODSWQ6w26b+fDoPdJN7Te59Wmyl25kZDbhM7WMwLMMR18i03Dqrvz+c3MFmQPXaJycGdMmzWjw8r&#10;LH0a+Ui3kzRGQziX6CCI9KW1uQ4UMc9TT6zaOQ0RRdehsX7AUcNjZ1+KYmkjtqwNAXvaBaovp2t0&#10;IOK3i3u1j/nwM319jKGoX7Fy7mk2bd/BCE3yb/67PnjFV3r9RQew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g2c4wgAAANsAAAAPAAAAAAAAAAAAAAAAAJgCAABkcnMvZG93&#10;bnJldi54bWxQSwUGAAAAAAQABAD1AAAAhwMAAAAA&#10;" filled="f" stroked="f">
                  <v:textbox style="mso-fit-shape-to-text:t">
                    <w:txbxContent>
                      <w:p w:rsidR="00C30083" w:rsidRDefault="00C30083" w:rsidP="00C3008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eastAsianLayout w:id="-1394329600"/>
                          </w:rPr>
                          <w:t>B</w:t>
                        </w:r>
                      </w:p>
                    </w:txbxContent>
                  </v:textbox>
                </v:shape>
                <v:shape id="テキスト ボックス 21" o:spid="_x0000_s1036" type="#_x0000_t202" style="position:absolute;left:40272;width:2591;height:29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/Co78A&#10;AADbAAAADwAAAGRycy9kb3ducmV2LnhtbERPTWvCQBC9F/wPywje6iYFRVJXkVrBQy/aeB+y02xo&#10;djZkRxP/vVsQepvH+5z1dvStulEfm8AG8nkGirgKtuHaQPl9eF2BioJssQ1MBu4UYbuZvKyxsGHg&#10;E93OUqsUwrFAA06kK7SOlSOPcR464sT9hN6jJNjX2vY4pHDf6rcsW2qPDacGhx19OKp+z1dvQMTu&#10;8nv56ePxMn7tB5dVCyyNmU3H3TsooVH+xU/30ab5Ofz9kg7Qmw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lz8KjvwAAANsAAAAPAAAAAAAAAAAAAAAAAJgCAABkcnMvZG93bnJl&#10;di54bWxQSwUGAAAAAAQABAD1AAAAhAMAAAAA&#10;" filled="f" stroked="f">
                  <v:textbox style="mso-fit-shape-to-text:t">
                    <w:txbxContent>
                      <w:p w:rsidR="00C30083" w:rsidRDefault="00C30083" w:rsidP="00C3008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eastAsianLayout w:id="-1394329599"/>
                          </w:rPr>
                          <w:t>C</w:t>
                        </w:r>
                      </w:p>
                    </w:txbxContent>
                  </v:textbox>
                </v:shape>
                <v:shape id="テキスト ボックス 22" o:spid="_x0000_s1037" type="#_x0000_t202" style="position:absolute;left:135;top:18266;width:3429;height:29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1c1L8A&#10;AADbAAAADwAAAGRycy9kb3ducmV2LnhtbERPTWvCQBC9C/0PywjedKNQKalrCLYFD1606X3ITrOh&#10;2dmQnZr4712h0Ns83ufsisl36kpDbAMbWK8yUMR1sC03BqrPj+ULqCjIFrvAZOBGEYr902yHuQ0j&#10;n+l6kUalEI45GnAifa51rB15jKvQEyfuOwweJcGh0XbAMYX7Tm+ybKs9tpwaHPZ0cFT/XH69ARFb&#10;rm/Vu4/Hr+n0NrqsfsbKmMV8Kl9BCU3yL/5zH22av4HHL+kAvb8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VHVzUvwAAANsAAAAPAAAAAAAAAAAAAAAAAJgCAABkcnMvZG93bnJl&#10;di54bWxQSwUGAAAAAAQABAD1AAAAhAMAAAAA&#10;" filled="f" stroked="f">
                  <v:textbox style="mso-fit-shape-to-text:t">
                    <w:txbxContent>
                      <w:p w:rsidR="00C30083" w:rsidRDefault="00C30083" w:rsidP="00C3008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eastAsianLayout w:id="-1394329598"/>
                          </w:rPr>
                          <w:t>D</w:t>
                        </w:r>
                      </w:p>
                    </w:txbxContent>
                  </v:textbox>
                </v:shape>
                <v:shape id="テキスト ボックス 23" o:spid="_x0000_s1038" type="#_x0000_t202" style="position:absolute;left:20308;top:18266;width:2591;height:29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H5T78A&#10;AADbAAAADwAAAGRycy9kb3ducmV2LnhtbERPS2vCQBC+F/wPywje6sZK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6UflPvwAAANsAAAAPAAAAAAAAAAAAAAAAAJgCAABkcnMvZG93bnJl&#10;di54bWxQSwUGAAAAAAQABAD1AAAAhAMAAAAA&#10;" filled="f" stroked="f">
                  <v:textbox style="mso-fit-shape-to-text:t">
                    <w:txbxContent>
                      <w:p w:rsidR="00C30083" w:rsidRDefault="00C30083" w:rsidP="00C3008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eastAsianLayout w:id="-1394329597"/>
                          </w:rPr>
                          <w:t>E</w:t>
                        </w:r>
                      </w:p>
                    </w:txbxContent>
                  </v:textbox>
                </v:shape>
                <v:shape id="テキスト ボックス 24" o:spid="_x0000_s1039" type="#_x0000_t202" style="position:absolute;left:40235;top:18266;width:2591;height:29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hhO78A&#10;AADbAAAADwAAAGRycy9kb3ducmV2LnhtbERPS2vCQBC+F/wPywje6sZi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1uGE7vwAAANsAAAAPAAAAAAAAAAAAAAAAAJgCAABkcnMvZG93bnJl&#10;di54bWxQSwUGAAAAAAQABAD1AAAAhAMAAAAA&#10;" filled="f" stroked="f">
                  <v:textbox style="mso-fit-shape-to-text:t">
                    <w:txbxContent>
                      <w:p w:rsidR="00C30083" w:rsidRDefault="00C30083" w:rsidP="00C3008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eastAsianLayout w:id="-1394329596"/>
                          </w:rPr>
                          <w:t>F</w:t>
                        </w:r>
                      </w:p>
                    </w:txbxContent>
                  </v:textbox>
                </v:shape>
                <v:shape id="テキスト ボックス 25" o:spid="_x0000_s1040" type="#_x0000_t202" style="position:absolute;left:44593;top:35908;width:13037;height:20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vTEoL4A&#10;AADbAAAADwAAAGRycy9kb3ducmV2LnhtbERPTWvCQBC9F/wPywje6saCRVJXEW3Bg5dqeh+yYzaY&#10;nQ3ZqYn/3hUEb/N4n7NcD75RV+piHdjAbJqBIi6DrbkyUJx+3hegoiBbbAKTgRtFWK9Gb0vMbej5&#10;l65HqVQK4ZijASfS5lrH0pHHOA0tceLOofMoCXaVth32Kdw3+iPLPrXHmlODw5a2jsrL8d8bELGb&#10;2a349nH/Nxx2vcvKORbGTMbD5guU0CAv8dO9t2n+HB6/pAP06g4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r0xKC+AAAA2wAAAA8AAAAAAAAAAAAAAAAAmAIAAGRycy9kb3ducmV2&#10;LnhtbFBLBQYAAAAABAAEAPUAAACDAwAAAAA=&#10;" filled="f" stroked="f">
                  <v:textbox style="mso-fit-shape-to-text:t">
                    <w:txbxContent>
                      <w:p w:rsidR="00C30083" w:rsidRDefault="00C30083" w:rsidP="00C3008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Time since the dose (h)</w:t>
                        </w:r>
                      </w:p>
                    </w:txbxContent>
                  </v:textbox>
                </v:shape>
                <v:shape id="テキスト ボックス 26" o:spid="_x0000_s1041" type="#_x0000_t202" style="position:absolute;left:35398;top:7895;width:12293;height:2083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jSubcIA&#10;AADbAAAADwAAAGRycy9kb3ducmV2LnhtbERPS2vCQBC+C/6HZQq9SLOxpaHEbIIIgvRSqvE+ZicP&#10;mp0N2TXG/vpuodDbfHzPyYrZ9GKi0XWWFayjGARxZXXHjYLytH96A+E8ssbeMim4k4MiXy4yTLW9&#10;8SdNR9+IEMIuRQWt90MqpataMugiOxAHrrajQR/g2Eg94i2Em14+x3EiDXYcGlocaNdS9XW8GgWr&#10;elfez+/24zsxVL5eJt29lF6px4d5uwHhafb/4j/3QYf5Cfz+Eg6Q+Q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2NK5twgAAANsAAAAPAAAAAAAAAAAAAAAAAJgCAABkcnMvZG93&#10;bnJldi54bWxQSwUGAAAAAAQABAD1AAAAhwMAAAAA&#10;" filled="f" stroked="f">
                  <v:textbox style="mso-fit-shape-to-text:t">
                    <w:txbxContent>
                      <w:p w:rsidR="00C30083" w:rsidRDefault="00C30083" w:rsidP="00C30083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Observations  (</w:t>
                        </w:r>
                        <w:proofErr w:type="spellStart"/>
                        <w:proofErr w:type="gramEnd"/>
                        <w:r>
                          <w:rPr>
                            <w:color w:val="333333"/>
                            <w:kern w:val="24"/>
                            <w:sz w:val="16"/>
                            <w:szCs w:val="16"/>
                          </w:rPr>
                          <w:t>μg</w:t>
                        </w:r>
                        <w:proofErr w:type="spellEnd"/>
                        <w:r>
                          <w:rPr>
                            <w:color w:val="333333"/>
                            <w:kern w:val="24"/>
                            <w:sz w:val="16"/>
                            <w:szCs w:val="16"/>
                          </w:rPr>
                          <w:t>/mL</w:t>
                        </w:r>
                        <w:r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shape>
                <v:shape id="テキスト ボックス 27" o:spid="_x0000_s1042" type="#_x0000_t202" style="position:absolute;left:23858;top:35952;width:15195;height:20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r/TL8A&#10;AADbAAAADwAAAGRycy9kb3ducmV2LnhtbERPS2vCQBC+F/wPywje6saCbYmuIj7AQy+18T5kx2ww&#10;OxuyUxP/vSsUepuP7znL9eAbdaMu1oENzKYZKOIy2JorA8XP4fUTVBRki01gMnCnCOvV6GWJuQ09&#10;f9PtJJVKIRxzNOBE2lzrWDryGKehJU7cJXQeJcGu0rbDPoX7Rr9l2bv2WHNqcNjS1lF5Pf16AyJ2&#10;M7sXex+P5+Fr17usnGNhzGQ8bBaghAb5F/+5jzbN/4D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Fav9MvwAAANsAAAAPAAAAAAAAAAAAAAAAAJgCAABkcnMvZG93bnJl&#10;di54bWxQSwUGAAAAAAQABAD1AAAAhAMAAAAA&#10;" filled="f" stroked="f">
                  <v:textbox style="mso-fit-shape-to-text:t">
                    <w:txbxContent>
                      <w:p w:rsidR="00C30083" w:rsidRDefault="00C30083" w:rsidP="00C3008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Population predictions (</w:t>
                        </w:r>
                        <w:proofErr w:type="spellStart"/>
                        <w:r>
                          <w:rPr>
                            <w:color w:val="333333"/>
                            <w:kern w:val="24"/>
                            <w:sz w:val="16"/>
                            <w:szCs w:val="16"/>
                          </w:rPr>
                          <w:t>μg</w:t>
                        </w:r>
                        <w:proofErr w:type="spellEnd"/>
                        <w:r>
                          <w:rPr>
                            <w:color w:val="333333"/>
                            <w:kern w:val="24"/>
                            <w:sz w:val="16"/>
                            <w:szCs w:val="16"/>
                          </w:rPr>
                          <w:t>/mL</w:t>
                        </w:r>
                        <w:r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shape>
                <v:shape id="テキスト ボックス 30" o:spid="_x0000_s1043" type="#_x0000_t202" style="position:absolute;left:-4399;top:8636;width:11697;height:2083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izY+MMA&#10;AADbAAAADwAAAGRycy9kb3ducmV2LnhtbESPQUvDQBCF74L/YZmCN7upliKx21IEoZCDNPYHjJkx&#10;G5qdjdm1if/eOQjeZnhv3vtmu59Db648pi6Kg9WyAMPSROqkdXB+f71/ApMyCmEfhR38cIL97vZm&#10;iyXFSU58rXNrNERSiQ58zkNpbWo8B0zLOLCo9hnHgFnXsbU04qThobcPRbGxATvRBo8Dv3huLvV3&#10;cEBvp+q4elxvDlOuqfqq6MOvybm7xXx4BpN5zv/mv+sjKb7C6i86gN39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izY+MMAAADbAAAADwAAAAAAAAAAAAAAAACYAgAAZHJzL2Rv&#10;d25yZXYueG1sUEsFBgAAAAAEAAQA9QAAAIgDAAAAAA==&#10;" fillcolor="white [3212]" stroked="f">
                  <v:textbox style="mso-fit-shape-to-text:t">
                    <w:txbxContent>
                      <w:p w:rsidR="00C30083" w:rsidRDefault="00C30083" w:rsidP="00C3008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333333"/>
                            <w:kern w:val="24"/>
                            <w:sz w:val="16"/>
                            <w:szCs w:val="16"/>
                          </w:rPr>
                          <w:t>Concentration (</w:t>
                        </w:r>
                        <w:proofErr w:type="spellStart"/>
                        <w:r>
                          <w:rPr>
                            <w:color w:val="333333"/>
                            <w:kern w:val="24"/>
                            <w:sz w:val="16"/>
                            <w:szCs w:val="16"/>
                          </w:rPr>
                          <w:t>μg</w:t>
                        </w:r>
                        <w:proofErr w:type="spellEnd"/>
                        <w:r>
                          <w:rPr>
                            <w:color w:val="333333"/>
                            <w:kern w:val="24"/>
                            <w:sz w:val="16"/>
                            <w:szCs w:val="16"/>
                          </w:rPr>
                          <w:t>/mL)</w:t>
                        </w:r>
                        <w:r>
                          <w:rPr>
                            <w:color w:val="333333"/>
                            <w:kern w:val="24"/>
                            <w:sz w:val="16"/>
                            <w:szCs w:val="16"/>
                            <w:lang w:eastAsia="ja-JP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テキスト ボックス 31" o:spid="_x0000_s1044" type="#_x0000_t202" style="position:absolute;left:4603;top:17952;width:13043;height:20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7nOpb8A&#10;AADbAAAADwAAAGRycy9kb3ducmV2LnhtbERPS2vCQBC+F/wPywje6saCpY2uIj7AQy+18T5kx2ww&#10;OxuyUxP/vSsUepuP7znL9eAbdaMu1oENzKYZKOIy2JorA8XP4fUDVBRki01gMnCnCOvV6GWJuQ09&#10;f9PtJJVKIRxzNOBE2lzrWDryGKehJU7cJXQeJcGu0rbDPoX7Rr9l2bv2WHNqcNjS1lF5Pf16AyJ2&#10;M7sXex+P5+Fr17usnGNhzGQ8bBaghAb5F/+5jzbN/4T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buc6lvwAAANsAAAAPAAAAAAAAAAAAAAAAAJgCAABkcnMvZG93bnJl&#10;di54bWxQSwUGAAAAAAQABAD1AAAAhAMAAAAA&#10;" filled="f" stroked="f">
                  <v:textbox style="mso-fit-shape-to-text:t">
                    <w:txbxContent>
                      <w:p w:rsidR="00C30083" w:rsidRDefault="00C30083" w:rsidP="00C3008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Time since the dose (h)</w:t>
                        </w:r>
                      </w:p>
                    </w:txbxContent>
                  </v:textbox>
                </v:shape>
                <v:shape id="テキスト ボックス 32" o:spid="_x0000_s1045" type="#_x0000_t202" style="position:absolute;width:2584;height:29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O+thb0A&#10;AADbAAAADwAAAGRycy9kb3ducmV2LnhtbERPTYvCMBC9C/6HMII3TRVclmoU0V3wsJd1631oxqbY&#10;TEoz2vrvNwfB4+N9b3aDb9SDulgHNrCYZ6CIy2BrrgwUf9+zT1BRkC02gcnAkyLstuPRBnMbev6l&#10;x1kqlUI45mjAibS51rF05DHOQ0ucuGvoPEqCXaVth30K941eZtmH9lhzanDY0sFReTvfvQERu188&#10;iy8fT5fh59i7rFxhYcx0MuzXoIQGeYtf7pM1sEzr05f0A/T2H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BO+thb0AAADbAAAADwAAAAAAAAAAAAAAAACYAgAAZHJzL2Rvd25yZXYu&#10;eG1sUEsFBgAAAAAEAAQA9QAAAIIDAAAAAA==&#10;" filled="f" stroked="f">
                  <v:textbox style="mso-fit-shape-to-text:t">
                    <w:txbxContent>
                      <w:p w:rsidR="00C30083" w:rsidRDefault="00C30083" w:rsidP="00C3008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eastAsianLayout w:id="-1394329595"/>
                          </w:rPr>
                          <w:t>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CE6C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default"/>
    <w:sig w:usb0="00000001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0083"/>
    <w:rsid w:val="000037DF"/>
    <w:rsid w:val="00014074"/>
    <w:rsid w:val="000159F1"/>
    <w:rsid w:val="000202AF"/>
    <w:rsid w:val="00022A8A"/>
    <w:rsid w:val="00023010"/>
    <w:rsid w:val="000260A1"/>
    <w:rsid w:val="00027C18"/>
    <w:rsid w:val="00031F23"/>
    <w:rsid w:val="000345C6"/>
    <w:rsid w:val="00040844"/>
    <w:rsid w:val="00043F66"/>
    <w:rsid w:val="00052E5E"/>
    <w:rsid w:val="00061559"/>
    <w:rsid w:val="000622DB"/>
    <w:rsid w:val="00096D81"/>
    <w:rsid w:val="000A2E80"/>
    <w:rsid w:val="000B4B17"/>
    <w:rsid w:val="000C1FE9"/>
    <w:rsid w:val="000C24D5"/>
    <w:rsid w:val="000D5181"/>
    <w:rsid w:val="000D586C"/>
    <w:rsid w:val="000E34B0"/>
    <w:rsid w:val="000E5ED6"/>
    <w:rsid w:val="000E6CA2"/>
    <w:rsid w:val="000F2F97"/>
    <w:rsid w:val="000F2FFF"/>
    <w:rsid w:val="00101A02"/>
    <w:rsid w:val="00114B9A"/>
    <w:rsid w:val="001215D3"/>
    <w:rsid w:val="00121B60"/>
    <w:rsid w:val="00123FBB"/>
    <w:rsid w:val="00131D26"/>
    <w:rsid w:val="00132417"/>
    <w:rsid w:val="00144DDF"/>
    <w:rsid w:val="0015375C"/>
    <w:rsid w:val="0015640E"/>
    <w:rsid w:val="00163564"/>
    <w:rsid w:val="00163DE8"/>
    <w:rsid w:val="00164DC2"/>
    <w:rsid w:val="001670C2"/>
    <w:rsid w:val="0017015B"/>
    <w:rsid w:val="001719BB"/>
    <w:rsid w:val="001731DD"/>
    <w:rsid w:val="00175FA1"/>
    <w:rsid w:val="00177ECC"/>
    <w:rsid w:val="00177FFA"/>
    <w:rsid w:val="00183F64"/>
    <w:rsid w:val="001924E5"/>
    <w:rsid w:val="001A4013"/>
    <w:rsid w:val="001A4D0E"/>
    <w:rsid w:val="001B2A26"/>
    <w:rsid w:val="001C3C8C"/>
    <w:rsid w:val="001D161C"/>
    <w:rsid w:val="001D525D"/>
    <w:rsid w:val="001D6367"/>
    <w:rsid w:val="001D764B"/>
    <w:rsid w:val="001F4B7C"/>
    <w:rsid w:val="00201878"/>
    <w:rsid w:val="002169C7"/>
    <w:rsid w:val="00225CB2"/>
    <w:rsid w:val="00227BC0"/>
    <w:rsid w:val="00231982"/>
    <w:rsid w:val="0024118D"/>
    <w:rsid w:val="0024620D"/>
    <w:rsid w:val="0025009F"/>
    <w:rsid w:val="002526A4"/>
    <w:rsid w:val="00260E15"/>
    <w:rsid w:val="00261376"/>
    <w:rsid w:val="00264865"/>
    <w:rsid w:val="002665BF"/>
    <w:rsid w:val="00270475"/>
    <w:rsid w:val="002744F6"/>
    <w:rsid w:val="00275014"/>
    <w:rsid w:val="00283353"/>
    <w:rsid w:val="00287C3F"/>
    <w:rsid w:val="00293871"/>
    <w:rsid w:val="002A5A74"/>
    <w:rsid w:val="002B3F69"/>
    <w:rsid w:val="002C0F16"/>
    <w:rsid w:val="002C6642"/>
    <w:rsid w:val="002C7C5C"/>
    <w:rsid w:val="002F43EB"/>
    <w:rsid w:val="002F5E83"/>
    <w:rsid w:val="003073B8"/>
    <w:rsid w:val="0031396D"/>
    <w:rsid w:val="00322ABD"/>
    <w:rsid w:val="0032329A"/>
    <w:rsid w:val="0032446C"/>
    <w:rsid w:val="00340AFA"/>
    <w:rsid w:val="00340E02"/>
    <w:rsid w:val="00350100"/>
    <w:rsid w:val="00375366"/>
    <w:rsid w:val="00377E6E"/>
    <w:rsid w:val="00383F29"/>
    <w:rsid w:val="00384CAA"/>
    <w:rsid w:val="0038664A"/>
    <w:rsid w:val="003A183C"/>
    <w:rsid w:val="003C671D"/>
    <w:rsid w:val="003D2541"/>
    <w:rsid w:val="003D615E"/>
    <w:rsid w:val="003D79EC"/>
    <w:rsid w:val="003F11DE"/>
    <w:rsid w:val="003F5A20"/>
    <w:rsid w:val="004008CD"/>
    <w:rsid w:val="00400B0C"/>
    <w:rsid w:val="00401E9A"/>
    <w:rsid w:val="00404F56"/>
    <w:rsid w:val="00411998"/>
    <w:rsid w:val="0041565E"/>
    <w:rsid w:val="00423228"/>
    <w:rsid w:val="00435FCE"/>
    <w:rsid w:val="004420FC"/>
    <w:rsid w:val="004428C1"/>
    <w:rsid w:val="00444349"/>
    <w:rsid w:val="00451D57"/>
    <w:rsid w:val="004527CF"/>
    <w:rsid w:val="0045541B"/>
    <w:rsid w:val="004637F1"/>
    <w:rsid w:val="00464738"/>
    <w:rsid w:val="0046726D"/>
    <w:rsid w:val="0047076A"/>
    <w:rsid w:val="00476580"/>
    <w:rsid w:val="004877D4"/>
    <w:rsid w:val="00487898"/>
    <w:rsid w:val="004940FA"/>
    <w:rsid w:val="004941BC"/>
    <w:rsid w:val="004A42A5"/>
    <w:rsid w:val="004A7DC5"/>
    <w:rsid w:val="004B004B"/>
    <w:rsid w:val="004C5B4A"/>
    <w:rsid w:val="004C6E33"/>
    <w:rsid w:val="004D7BA7"/>
    <w:rsid w:val="004E0FBB"/>
    <w:rsid w:val="004E5C47"/>
    <w:rsid w:val="004E61F0"/>
    <w:rsid w:val="004E70E6"/>
    <w:rsid w:val="004E7F26"/>
    <w:rsid w:val="004F6929"/>
    <w:rsid w:val="005023D7"/>
    <w:rsid w:val="00505D75"/>
    <w:rsid w:val="005061DD"/>
    <w:rsid w:val="00520521"/>
    <w:rsid w:val="00522042"/>
    <w:rsid w:val="005336B3"/>
    <w:rsid w:val="00535FF4"/>
    <w:rsid w:val="00540364"/>
    <w:rsid w:val="00553803"/>
    <w:rsid w:val="0056262A"/>
    <w:rsid w:val="00564D1F"/>
    <w:rsid w:val="00565991"/>
    <w:rsid w:val="00566379"/>
    <w:rsid w:val="0056696B"/>
    <w:rsid w:val="00571DCD"/>
    <w:rsid w:val="0057668E"/>
    <w:rsid w:val="00577125"/>
    <w:rsid w:val="0058510D"/>
    <w:rsid w:val="005909E9"/>
    <w:rsid w:val="005923F3"/>
    <w:rsid w:val="00597882"/>
    <w:rsid w:val="005A281B"/>
    <w:rsid w:val="005A506A"/>
    <w:rsid w:val="005A7CB4"/>
    <w:rsid w:val="005B5674"/>
    <w:rsid w:val="005B5A2B"/>
    <w:rsid w:val="005B62E1"/>
    <w:rsid w:val="005D730E"/>
    <w:rsid w:val="005E4323"/>
    <w:rsid w:val="005E6F8E"/>
    <w:rsid w:val="005F0337"/>
    <w:rsid w:val="005F2E3A"/>
    <w:rsid w:val="005F3B7D"/>
    <w:rsid w:val="005F6B2E"/>
    <w:rsid w:val="00604DC3"/>
    <w:rsid w:val="006075A9"/>
    <w:rsid w:val="00613CE4"/>
    <w:rsid w:val="006156DF"/>
    <w:rsid w:val="00617D26"/>
    <w:rsid w:val="0062303C"/>
    <w:rsid w:val="00624919"/>
    <w:rsid w:val="0062618A"/>
    <w:rsid w:val="00640178"/>
    <w:rsid w:val="00654F5D"/>
    <w:rsid w:val="00656866"/>
    <w:rsid w:val="00657FA9"/>
    <w:rsid w:val="00660529"/>
    <w:rsid w:val="00664A89"/>
    <w:rsid w:val="0066611F"/>
    <w:rsid w:val="00674FA7"/>
    <w:rsid w:val="00675D1F"/>
    <w:rsid w:val="00680027"/>
    <w:rsid w:val="00683EF5"/>
    <w:rsid w:val="00687594"/>
    <w:rsid w:val="006951AA"/>
    <w:rsid w:val="006A1115"/>
    <w:rsid w:val="006A1FAB"/>
    <w:rsid w:val="006B0FBF"/>
    <w:rsid w:val="006B5711"/>
    <w:rsid w:val="006B6057"/>
    <w:rsid w:val="006C5D66"/>
    <w:rsid w:val="006D0151"/>
    <w:rsid w:val="006D4491"/>
    <w:rsid w:val="006D63CC"/>
    <w:rsid w:val="006E1D83"/>
    <w:rsid w:val="006E60E0"/>
    <w:rsid w:val="006F2E3D"/>
    <w:rsid w:val="006F6FC2"/>
    <w:rsid w:val="00705AB1"/>
    <w:rsid w:val="0071288A"/>
    <w:rsid w:val="007135C7"/>
    <w:rsid w:val="00714B44"/>
    <w:rsid w:val="00721066"/>
    <w:rsid w:val="0073142C"/>
    <w:rsid w:val="007342BD"/>
    <w:rsid w:val="00737DD5"/>
    <w:rsid w:val="00740BF3"/>
    <w:rsid w:val="007437CA"/>
    <w:rsid w:val="00750367"/>
    <w:rsid w:val="00757917"/>
    <w:rsid w:val="007643E9"/>
    <w:rsid w:val="00766185"/>
    <w:rsid w:val="007742F7"/>
    <w:rsid w:val="007751F1"/>
    <w:rsid w:val="007773A2"/>
    <w:rsid w:val="007773EA"/>
    <w:rsid w:val="00777409"/>
    <w:rsid w:val="00780234"/>
    <w:rsid w:val="00795A01"/>
    <w:rsid w:val="007A213C"/>
    <w:rsid w:val="007A3999"/>
    <w:rsid w:val="007A635E"/>
    <w:rsid w:val="007B1077"/>
    <w:rsid w:val="007B1C0D"/>
    <w:rsid w:val="007B75D5"/>
    <w:rsid w:val="007C16EB"/>
    <w:rsid w:val="007C1DB1"/>
    <w:rsid w:val="007C6EB4"/>
    <w:rsid w:val="007C7584"/>
    <w:rsid w:val="007D33DB"/>
    <w:rsid w:val="007D4EDA"/>
    <w:rsid w:val="007E1B86"/>
    <w:rsid w:val="007E2AE8"/>
    <w:rsid w:val="007E459F"/>
    <w:rsid w:val="007E72CC"/>
    <w:rsid w:val="007F1582"/>
    <w:rsid w:val="008141B8"/>
    <w:rsid w:val="008179FB"/>
    <w:rsid w:val="00823FB5"/>
    <w:rsid w:val="00827CF2"/>
    <w:rsid w:val="008348A6"/>
    <w:rsid w:val="00837B3F"/>
    <w:rsid w:val="0086163B"/>
    <w:rsid w:val="0086636F"/>
    <w:rsid w:val="00870E7B"/>
    <w:rsid w:val="00872371"/>
    <w:rsid w:val="008757B5"/>
    <w:rsid w:val="00887C58"/>
    <w:rsid w:val="008A4813"/>
    <w:rsid w:val="008A61BB"/>
    <w:rsid w:val="008A62BE"/>
    <w:rsid w:val="008B553A"/>
    <w:rsid w:val="008D1382"/>
    <w:rsid w:val="008D2015"/>
    <w:rsid w:val="008D5BC8"/>
    <w:rsid w:val="008E4D06"/>
    <w:rsid w:val="008F0828"/>
    <w:rsid w:val="00902C8A"/>
    <w:rsid w:val="00904500"/>
    <w:rsid w:val="00905B1A"/>
    <w:rsid w:val="00917019"/>
    <w:rsid w:val="00920FF2"/>
    <w:rsid w:val="00924D8C"/>
    <w:rsid w:val="0092763C"/>
    <w:rsid w:val="00930DD9"/>
    <w:rsid w:val="0093700A"/>
    <w:rsid w:val="00942681"/>
    <w:rsid w:val="00944F38"/>
    <w:rsid w:val="00947C58"/>
    <w:rsid w:val="00953CCA"/>
    <w:rsid w:val="00953E66"/>
    <w:rsid w:val="0096009A"/>
    <w:rsid w:val="00965E8D"/>
    <w:rsid w:val="00970BCB"/>
    <w:rsid w:val="0098528B"/>
    <w:rsid w:val="00997B2D"/>
    <w:rsid w:val="009B33FA"/>
    <w:rsid w:val="009B76BD"/>
    <w:rsid w:val="009C0AEF"/>
    <w:rsid w:val="009C4DB8"/>
    <w:rsid w:val="009D1FC6"/>
    <w:rsid w:val="009D3C01"/>
    <w:rsid w:val="009D75D2"/>
    <w:rsid w:val="009E5883"/>
    <w:rsid w:val="009F69EC"/>
    <w:rsid w:val="00A0188C"/>
    <w:rsid w:val="00A03A67"/>
    <w:rsid w:val="00A075F5"/>
    <w:rsid w:val="00A14580"/>
    <w:rsid w:val="00A14F7C"/>
    <w:rsid w:val="00A15630"/>
    <w:rsid w:val="00A16131"/>
    <w:rsid w:val="00A16794"/>
    <w:rsid w:val="00A3014D"/>
    <w:rsid w:val="00A345B4"/>
    <w:rsid w:val="00A410CC"/>
    <w:rsid w:val="00A52E79"/>
    <w:rsid w:val="00A626C4"/>
    <w:rsid w:val="00A63487"/>
    <w:rsid w:val="00A80B96"/>
    <w:rsid w:val="00A81903"/>
    <w:rsid w:val="00A82B5A"/>
    <w:rsid w:val="00A84217"/>
    <w:rsid w:val="00A853E6"/>
    <w:rsid w:val="00A8629E"/>
    <w:rsid w:val="00A929D5"/>
    <w:rsid w:val="00A93C2C"/>
    <w:rsid w:val="00AA6612"/>
    <w:rsid w:val="00AA7F57"/>
    <w:rsid w:val="00AB17CC"/>
    <w:rsid w:val="00AB1E1C"/>
    <w:rsid w:val="00AB2921"/>
    <w:rsid w:val="00AB5EA1"/>
    <w:rsid w:val="00AC1909"/>
    <w:rsid w:val="00AD557F"/>
    <w:rsid w:val="00AE33FC"/>
    <w:rsid w:val="00AE7B1D"/>
    <w:rsid w:val="00AF6166"/>
    <w:rsid w:val="00B033BE"/>
    <w:rsid w:val="00B041F5"/>
    <w:rsid w:val="00B078F1"/>
    <w:rsid w:val="00B1269F"/>
    <w:rsid w:val="00B15F48"/>
    <w:rsid w:val="00B1790B"/>
    <w:rsid w:val="00B27D8E"/>
    <w:rsid w:val="00B3218E"/>
    <w:rsid w:val="00B33DC9"/>
    <w:rsid w:val="00B46909"/>
    <w:rsid w:val="00B46E89"/>
    <w:rsid w:val="00B513E6"/>
    <w:rsid w:val="00B5524C"/>
    <w:rsid w:val="00B57AB0"/>
    <w:rsid w:val="00B65469"/>
    <w:rsid w:val="00B66A3A"/>
    <w:rsid w:val="00B97B57"/>
    <w:rsid w:val="00BA2D8C"/>
    <w:rsid w:val="00BA338C"/>
    <w:rsid w:val="00BB720F"/>
    <w:rsid w:val="00BC12E7"/>
    <w:rsid w:val="00BC271E"/>
    <w:rsid w:val="00BD14E6"/>
    <w:rsid w:val="00BD68D2"/>
    <w:rsid w:val="00BE4EAA"/>
    <w:rsid w:val="00BF41C1"/>
    <w:rsid w:val="00BF5CE4"/>
    <w:rsid w:val="00BF6A21"/>
    <w:rsid w:val="00BF7B9E"/>
    <w:rsid w:val="00BF7D6D"/>
    <w:rsid w:val="00C01D2A"/>
    <w:rsid w:val="00C04F2F"/>
    <w:rsid w:val="00C0665C"/>
    <w:rsid w:val="00C117E1"/>
    <w:rsid w:val="00C125DB"/>
    <w:rsid w:val="00C24525"/>
    <w:rsid w:val="00C249C9"/>
    <w:rsid w:val="00C25B80"/>
    <w:rsid w:val="00C30083"/>
    <w:rsid w:val="00C33398"/>
    <w:rsid w:val="00C33C57"/>
    <w:rsid w:val="00C40A64"/>
    <w:rsid w:val="00C4604D"/>
    <w:rsid w:val="00C61F68"/>
    <w:rsid w:val="00C653D3"/>
    <w:rsid w:val="00C76928"/>
    <w:rsid w:val="00C8235B"/>
    <w:rsid w:val="00C847FE"/>
    <w:rsid w:val="00C86429"/>
    <w:rsid w:val="00C864D1"/>
    <w:rsid w:val="00C90375"/>
    <w:rsid w:val="00CA11AC"/>
    <w:rsid w:val="00CA1D0A"/>
    <w:rsid w:val="00CB6842"/>
    <w:rsid w:val="00CC13CD"/>
    <w:rsid w:val="00CC45F8"/>
    <w:rsid w:val="00CD217B"/>
    <w:rsid w:val="00CD5BDB"/>
    <w:rsid w:val="00CD7173"/>
    <w:rsid w:val="00CD76C9"/>
    <w:rsid w:val="00CE35DC"/>
    <w:rsid w:val="00CE5462"/>
    <w:rsid w:val="00CE5E3C"/>
    <w:rsid w:val="00CE6C57"/>
    <w:rsid w:val="00CF6000"/>
    <w:rsid w:val="00D06494"/>
    <w:rsid w:val="00D124A5"/>
    <w:rsid w:val="00D1275E"/>
    <w:rsid w:val="00D256DA"/>
    <w:rsid w:val="00D3561E"/>
    <w:rsid w:val="00D40204"/>
    <w:rsid w:val="00D42536"/>
    <w:rsid w:val="00D4255F"/>
    <w:rsid w:val="00D50D36"/>
    <w:rsid w:val="00D51AFF"/>
    <w:rsid w:val="00D54DE2"/>
    <w:rsid w:val="00D63177"/>
    <w:rsid w:val="00D67220"/>
    <w:rsid w:val="00D67705"/>
    <w:rsid w:val="00D72084"/>
    <w:rsid w:val="00D84B0A"/>
    <w:rsid w:val="00D8742E"/>
    <w:rsid w:val="00D960D9"/>
    <w:rsid w:val="00DA0573"/>
    <w:rsid w:val="00DA1B6F"/>
    <w:rsid w:val="00DA4BE5"/>
    <w:rsid w:val="00DB42ED"/>
    <w:rsid w:val="00DB4C23"/>
    <w:rsid w:val="00DB6FEE"/>
    <w:rsid w:val="00DD59E7"/>
    <w:rsid w:val="00DD6F76"/>
    <w:rsid w:val="00DD6FF8"/>
    <w:rsid w:val="00DD7B5E"/>
    <w:rsid w:val="00DE0606"/>
    <w:rsid w:val="00DE69BC"/>
    <w:rsid w:val="00DE7275"/>
    <w:rsid w:val="00DF5ADA"/>
    <w:rsid w:val="00E04761"/>
    <w:rsid w:val="00E07864"/>
    <w:rsid w:val="00E20FB8"/>
    <w:rsid w:val="00E23C4B"/>
    <w:rsid w:val="00E276AB"/>
    <w:rsid w:val="00E3025F"/>
    <w:rsid w:val="00E51600"/>
    <w:rsid w:val="00E54F97"/>
    <w:rsid w:val="00E555DC"/>
    <w:rsid w:val="00E56EF2"/>
    <w:rsid w:val="00E60825"/>
    <w:rsid w:val="00E671A3"/>
    <w:rsid w:val="00E67C8E"/>
    <w:rsid w:val="00E708F8"/>
    <w:rsid w:val="00E74E5E"/>
    <w:rsid w:val="00E764BE"/>
    <w:rsid w:val="00E86C6F"/>
    <w:rsid w:val="00E86D20"/>
    <w:rsid w:val="00E91928"/>
    <w:rsid w:val="00E95601"/>
    <w:rsid w:val="00E97937"/>
    <w:rsid w:val="00EA15DD"/>
    <w:rsid w:val="00EA74B0"/>
    <w:rsid w:val="00EA7BBD"/>
    <w:rsid w:val="00EB182D"/>
    <w:rsid w:val="00EB32DA"/>
    <w:rsid w:val="00EC07C8"/>
    <w:rsid w:val="00EC5292"/>
    <w:rsid w:val="00EC65AF"/>
    <w:rsid w:val="00ED3678"/>
    <w:rsid w:val="00ED7834"/>
    <w:rsid w:val="00EE5275"/>
    <w:rsid w:val="00EE5B91"/>
    <w:rsid w:val="00EF18A9"/>
    <w:rsid w:val="00EF5EED"/>
    <w:rsid w:val="00F02509"/>
    <w:rsid w:val="00F029EE"/>
    <w:rsid w:val="00F04E05"/>
    <w:rsid w:val="00F07580"/>
    <w:rsid w:val="00F07D5E"/>
    <w:rsid w:val="00F12474"/>
    <w:rsid w:val="00F14056"/>
    <w:rsid w:val="00F244A5"/>
    <w:rsid w:val="00F24C09"/>
    <w:rsid w:val="00F2550A"/>
    <w:rsid w:val="00F2725C"/>
    <w:rsid w:val="00F31A97"/>
    <w:rsid w:val="00F42666"/>
    <w:rsid w:val="00F57F9A"/>
    <w:rsid w:val="00F659E2"/>
    <w:rsid w:val="00F73517"/>
    <w:rsid w:val="00F7412D"/>
    <w:rsid w:val="00F77408"/>
    <w:rsid w:val="00F77DE4"/>
    <w:rsid w:val="00F82047"/>
    <w:rsid w:val="00F82425"/>
    <w:rsid w:val="00F93A1A"/>
    <w:rsid w:val="00FA6BD2"/>
    <w:rsid w:val="00FB0913"/>
    <w:rsid w:val="00FB42F1"/>
    <w:rsid w:val="00FB7252"/>
    <w:rsid w:val="00FC72E9"/>
    <w:rsid w:val="00FD37EB"/>
    <w:rsid w:val="00FD4574"/>
    <w:rsid w:val="00FD689F"/>
    <w:rsid w:val="00FD7AC4"/>
    <w:rsid w:val="00FF1398"/>
    <w:rsid w:val="00FF5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3008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3008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</Words>
  <Characters>8</Characters>
  <Application>Microsoft Office Word</Application>
  <DocSecurity>0</DocSecurity>
  <Lines>1</Lines>
  <Paragraphs>1</Paragraphs>
  <ScaleCrop>false</ScaleCrop>
  <Company/>
  <LinksUpToDate>false</LinksUpToDate>
  <CharactersWithSpaces>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lfa Pausal</dc:creator>
  <cp:lastModifiedBy>Nelfa Pausal</cp:lastModifiedBy>
  <cp:revision>1</cp:revision>
  <dcterms:created xsi:type="dcterms:W3CDTF">2022-12-28T08:56:00Z</dcterms:created>
  <dcterms:modified xsi:type="dcterms:W3CDTF">2022-12-28T08:56:00Z</dcterms:modified>
</cp:coreProperties>
</file>